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DFE" w:rsidRDefault="00530DFE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600"/>
        <w:gridCol w:w="614"/>
        <w:gridCol w:w="585"/>
        <w:gridCol w:w="598"/>
        <w:gridCol w:w="614"/>
        <w:gridCol w:w="585"/>
        <w:gridCol w:w="526"/>
        <w:gridCol w:w="526"/>
        <w:gridCol w:w="624"/>
        <w:gridCol w:w="526"/>
        <w:gridCol w:w="526"/>
        <w:gridCol w:w="624"/>
        <w:gridCol w:w="526"/>
        <w:gridCol w:w="526"/>
        <w:gridCol w:w="620"/>
      </w:tblGrid>
      <w:tr w:rsidR="007B7FC7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  <w:t>A)</w:t>
            </w:r>
          </w:p>
        </w:tc>
        <w:tc>
          <w:tcPr>
            <w:tcW w:w="92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  <w:t>N</w:t>
            </w: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it-IT" w:eastAsia="it-IT"/>
              </w:rPr>
              <w:t>a</w:t>
            </w:r>
          </w:p>
        </w:tc>
        <w:tc>
          <w:tcPr>
            <w:tcW w:w="9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it-IT" w:eastAsia="it-IT"/>
              </w:rPr>
              <w:t>r</w:t>
            </w:r>
          </w:p>
        </w:tc>
        <w:tc>
          <w:tcPr>
            <w:tcW w:w="256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  <w:t>HWE</w:t>
            </w:r>
          </w:p>
        </w:tc>
      </w:tr>
      <w:tr w:rsidR="007B7FC7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E95973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H</w:t>
            </w: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it-IT" w:eastAsia="it-IT"/>
              </w:rPr>
              <w:t>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E95973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</w:tr>
      <w:tr w:rsidR="007B7FC7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AZA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RGU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TAR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AZA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RGU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TAR</w:t>
            </w: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AZA</w:t>
            </w: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RGU</w:t>
            </w:r>
          </w:p>
        </w:tc>
        <w:tc>
          <w:tcPr>
            <w:tcW w:w="8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TAR</w:t>
            </w:r>
          </w:p>
        </w:tc>
      </w:tr>
      <w:tr w:rsidR="007B7FC7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 w:eastAsia="it-IT"/>
              </w:rPr>
              <w:t>Locus I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FC7" w:rsidRPr="00E95973" w:rsidRDefault="007B7FC7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4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5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6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5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LCA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1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2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YWLL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YWLL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VOLP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VRL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CMS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</w:tr>
      <w:tr w:rsidR="00B6453A" w:rsidRPr="00E95973" w:rsidTr="00B6453A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VOLP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B6453A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B6453A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3A" w:rsidRPr="00E95973" w:rsidRDefault="00B6453A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1.00</w:t>
            </w:r>
          </w:p>
        </w:tc>
      </w:tr>
      <w:tr w:rsidR="007F7DE0" w:rsidRPr="00E95973" w:rsidTr="007F7DE0">
        <w:trPr>
          <w:trHeight w:val="312"/>
        </w:trPr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21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6.63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7.68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0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60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7F7DE0" w:rsidRPr="00E95973" w:rsidTr="007F7DE0">
        <w:trPr>
          <w:trHeight w:val="312"/>
        </w:trPr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S.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4.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7F7DE0" w:rsidRDefault="007F7DE0" w:rsidP="007F7D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7F7DE0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  <w:r w:rsidRPr="00E95973"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DE0" w:rsidRPr="00E95973" w:rsidRDefault="007F7DE0" w:rsidP="00B645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F84231" w:rsidRDefault="00F84231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C3642F" w:rsidRDefault="00C3642F" w:rsidP="00F93B8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42EF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F53F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42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913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91316">
        <w:rPr>
          <w:rFonts w:ascii="Times New Roman" w:hAnsi="Times New Roman" w:cs="Times New Roman"/>
          <w:sz w:val="24"/>
          <w:szCs w:val="24"/>
          <w:lang w:val="en-US"/>
        </w:rPr>
        <w:t>Locus-by-locus genetic diversity parameters for the Alger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and the Egyptian (B) samples</w:t>
      </w:r>
      <w:r w:rsidRPr="00B91316">
        <w:rPr>
          <w:rFonts w:ascii="Times New Roman" w:hAnsi="Times New Roman" w:cs="Times New Roman"/>
          <w:sz w:val="24"/>
          <w:szCs w:val="24"/>
          <w:lang w:val="en-US"/>
        </w:rPr>
        <w:t xml:space="preserve"> arranged into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ix different </w:t>
      </w:r>
      <w:r w:rsidRPr="00B91316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proofErr w:type="gramEnd"/>
    </w:p>
    <w:p w:rsidR="009B0B84" w:rsidRPr="00333D29" w:rsidRDefault="00333D29" w:rsidP="009B0B84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3"/>
          <w:szCs w:val="23"/>
          <w:lang w:val="en-US"/>
        </w:rPr>
        <w:t>N</w:t>
      </w:r>
      <w:r w:rsidRPr="002760B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Number of alleles; </w:t>
      </w:r>
      <w:proofErr w:type="spellStart"/>
      <w:r>
        <w:rPr>
          <w:rFonts w:ascii="Times New Roman" w:hAnsi="Times New Roman" w:cs="Times New Roman"/>
          <w:sz w:val="23"/>
          <w:szCs w:val="23"/>
          <w:lang w:val="en-US"/>
        </w:rPr>
        <w:t>A</w:t>
      </w:r>
      <w:r w:rsidRPr="00333D29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 xml:space="preserve">, allelic richness; HWE, Hardy-Weinberg equilibrium; 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>H</w:t>
      </w:r>
      <w:r w:rsidR="009B0B84"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e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>, expected heterozygosity.</w:t>
      </w:r>
      <w:proofErr w:type="gramEnd"/>
      <w:r w:rsidR="009B0B84">
        <w:rPr>
          <w:rFonts w:ascii="Times New Roman" w:hAnsi="Times New Roman" w:cs="Times New Roman"/>
          <w:sz w:val="23"/>
          <w:szCs w:val="23"/>
          <w:lang w:val="en-US"/>
        </w:rPr>
        <w:t xml:space="preserve"> H</w:t>
      </w:r>
      <w:r w:rsidR="009B0B84"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o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 xml:space="preserve">, observed heterozygosity. </w:t>
      </w:r>
      <w:proofErr w:type="gramStart"/>
      <w:r w:rsidR="009B0B84">
        <w:rPr>
          <w:rFonts w:ascii="Times New Roman" w:hAnsi="Times New Roman" w:cs="Times New Roman"/>
          <w:sz w:val="23"/>
          <w:szCs w:val="23"/>
          <w:lang w:val="en-US"/>
        </w:rPr>
        <w:t>P, probability value.</w:t>
      </w:r>
      <w:proofErr w:type="gramEnd"/>
      <w:r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9B0B84">
        <w:rPr>
          <w:rFonts w:ascii="Times New Roman" w:hAnsi="Times New Roman" w:cs="Times New Roman"/>
          <w:iCs/>
          <w:sz w:val="24"/>
          <w:szCs w:val="24"/>
          <w:lang w:val="es-CO"/>
        </w:rPr>
        <w:t>AZA, Azawad; RGU, Rguibi; TAR, Targui</w:t>
      </w:r>
      <w:r>
        <w:rPr>
          <w:rFonts w:ascii="Times New Roman" w:hAnsi="Times New Roman" w:cs="Times New Roman"/>
          <w:iCs/>
          <w:sz w:val="24"/>
          <w:szCs w:val="24"/>
          <w:lang w:val="es-CO"/>
        </w:rPr>
        <w:t>.</w:t>
      </w:r>
    </w:p>
    <w:p w:rsidR="00F84231" w:rsidRPr="00333D29" w:rsidRDefault="00F84231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84231" w:rsidRPr="00333D29" w:rsidRDefault="00F84231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84231" w:rsidRPr="00333D29" w:rsidRDefault="00F84231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B5B50" w:rsidRPr="00333D29" w:rsidRDefault="00FB5B50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B5B50" w:rsidRPr="00333D29" w:rsidRDefault="00FB5B50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84231" w:rsidRPr="00333D29" w:rsidRDefault="00F84231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C3642F" w:rsidRPr="00333D29" w:rsidRDefault="00C3642F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B0B84" w:rsidRPr="00333D29" w:rsidRDefault="009B0B84" w:rsidP="00F5169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556"/>
        <w:gridCol w:w="654"/>
        <w:gridCol w:w="582"/>
        <w:gridCol w:w="556"/>
        <w:gridCol w:w="654"/>
        <w:gridCol w:w="582"/>
        <w:gridCol w:w="525"/>
        <w:gridCol w:w="568"/>
        <w:gridCol w:w="588"/>
        <w:gridCol w:w="584"/>
        <w:gridCol w:w="586"/>
        <w:gridCol w:w="586"/>
        <w:gridCol w:w="587"/>
        <w:gridCol w:w="587"/>
        <w:gridCol w:w="581"/>
      </w:tblGrid>
      <w:tr w:rsidR="00D42EF7" w:rsidRPr="00D42EF7" w:rsidTr="00D42EF7">
        <w:trPr>
          <w:trHeight w:val="36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B)</w:t>
            </w:r>
          </w:p>
        </w:tc>
        <w:tc>
          <w:tcPr>
            <w:tcW w:w="91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N</w:t>
            </w:r>
            <w:r w:rsidRPr="00D42EF7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it-IT" w:eastAsia="it-IT"/>
              </w:rPr>
              <w:t>a</w:t>
            </w:r>
          </w:p>
        </w:tc>
        <w:tc>
          <w:tcPr>
            <w:tcW w:w="9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A</w:t>
            </w:r>
            <w:r w:rsidRPr="00D42EF7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it-IT" w:eastAsia="it-IT"/>
              </w:rPr>
              <w:t>r</w:t>
            </w:r>
          </w:p>
        </w:tc>
        <w:tc>
          <w:tcPr>
            <w:tcW w:w="2655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HWE</w:t>
            </w:r>
          </w:p>
        </w:tc>
      </w:tr>
      <w:tr w:rsidR="00D42EF7" w:rsidRPr="00D42EF7" w:rsidTr="00D42EF7">
        <w:trPr>
          <w:trHeight w:val="34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8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o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o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H</w:t>
            </w:r>
            <w:r w:rsidRPr="00D42EF7">
              <w:rPr>
                <w:rFonts w:ascii="Times New Roman" w:hAnsi="Times New Roman" w:cs="Times New Roman"/>
                <w:color w:val="000000"/>
                <w:vertAlign w:val="subscript"/>
                <w:lang w:val="it-IT" w:eastAsia="it-IT"/>
              </w:rPr>
              <w:t>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P</w:t>
            </w:r>
          </w:p>
        </w:tc>
      </w:tr>
      <w:tr w:rsidR="00D42EF7" w:rsidRPr="00D42EF7" w:rsidTr="00D42EF7">
        <w:trPr>
          <w:trHeight w:val="31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8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FA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MA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SU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FA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MA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SUD</w:t>
            </w:r>
          </w:p>
        </w:tc>
        <w:tc>
          <w:tcPr>
            <w:tcW w:w="86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FAL</w:t>
            </w:r>
          </w:p>
        </w:tc>
        <w:tc>
          <w:tcPr>
            <w:tcW w:w="8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MAG</w:t>
            </w:r>
          </w:p>
        </w:tc>
        <w:tc>
          <w:tcPr>
            <w:tcW w:w="8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SUD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b/>
                <w:bCs/>
                <w:color w:val="000000"/>
                <w:lang w:val="it-IT" w:eastAsia="it-IT"/>
              </w:rPr>
              <w:t>Locus I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4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5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9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1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2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6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LCA6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1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1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8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YWLL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YWLL5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4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3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VOLP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VRL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7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4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5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4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CMS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7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9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6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</w:t>
            </w:r>
          </w:p>
        </w:tc>
      </w:tr>
      <w:tr w:rsidR="00D42EF7" w:rsidRPr="00D42EF7" w:rsidTr="00D42EF7">
        <w:trPr>
          <w:trHeight w:val="31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VOLP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1</w:t>
            </w:r>
          </w:p>
        </w:tc>
      </w:tr>
      <w:tr w:rsidR="00D42EF7" w:rsidRPr="00D42EF7" w:rsidTr="00D42EF7">
        <w:trPr>
          <w:trHeight w:val="300"/>
        </w:trPr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5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3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1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4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5.2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2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62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</w:tr>
      <w:tr w:rsidR="00D42EF7" w:rsidRPr="00D42EF7" w:rsidTr="00D42EF7">
        <w:trPr>
          <w:trHeight w:val="315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S.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it-IT" w:eastAsia="it-IT"/>
              </w:rPr>
            </w:pPr>
            <w:r w:rsidRPr="00D42EF7">
              <w:rPr>
                <w:rFonts w:ascii="Times New Roman" w:hAnsi="Times New Roman" w:cs="Times New Roman"/>
                <w:color w:val="000000"/>
                <w:lang w:val="it-IT" w:eastAsia="it-IT"/>
              </w:rPr>
              <w:t>0.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EF7" w:rsidRPr="00D42EF7" w:rsidRDefault="00D42EF7" w:rsidP="00D42EF7">
            <w:pPr>
              <w:spacing w:after="0" w:line="240" w:lineRule="auto"/>
              <w:rPr>
                <w:rFonts w:cs="Times New Roman"/>
                <w:color w:val="000000"/>
                <w:lang w:val="it-IT" w:eastAsia="it-IT"/>
              </w:rPr>
            </w:pPr>
            <w:r w:rsidRPr="00D42EF7">
              <w:rPr>
                <w:rFonts w:cs="Times New Roman"/>
                <w:color w:val="000000"/>
                <w:lang w:val="it-IT" w:eastAsia="it-IT"/>
              </w:rPr>
              <w:t> </w:t>
            </w:r>
          </w:p>
        </w:tc>
      </w:tr>
    </w:tbl>
    <w:p w:rsidR="00D42EF7" w:rsidRDefault="00D42EF7" w:rsidP="00F93B8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D42EF7" w:rsidRDefault="00714FFF" w:rsidP="00D42EF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bookmarkStart w:id="0" w:name="_GoBack"/>
      <w:bookmarkEnd w:id="0"/>
      <w:r w:rsidR="00D42EF7" w:rsidRPr="00D42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42EF7" w:rsidRPr="00B913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42EF7" w:rsidRPr="00B91316">
        <w:rPr>
          <w:rFonts w:ascii="Times New Roman" w:hAnsi="Times New Roman" w:cs="Times New Roman"/>
          <w:sz w:val="24"/>
          <w:szCs w:val="24"/>
          <w:lang w:val="en-US"/>
        </w:rPr>
        <w:t>Locus-by-locus genetic diversity parameters for the Algerian</w:t>
      </w:r>
      <w:r w:rsidR="00D42EF7">
        <w:rPr>
          <w:rFonts w:ascii="Times New Roman" w:hAnsi="Times New Roman" w:cs="Times New Roman"/>
          <w:sz w:val="24"/>
          <w:szCs w:val="24"/>
          <w:lang w:val="en-US"/>
        </w:rPr>
        <w:t xml:space="preserve"> (A) and the Egyptian (B) samples</w:t>
      </w:r>
      <w:r w:rsidR="00D42EF7" w:rsidRPr="00B91316">
        <w:rPr>
          <w:rFonts w:ascii="Times New Roman" w:hAnsi="Times New Roman" w:cs="Times New Roman"/>
          <w:sz w:val="24"/>
          <w:szCs w:val="24"/>
          <w:lang w:val="en-US"/>
        </w:rPr>
        <w:t xml:space="preserve"> arranged into </w:t>
      </w:r>
      <w:r w:rsidR="00D42EF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ix different </w:t>
      </w:r>
      <w:r w:rsidR="00D42EF7" w:rsidRPr="00B91316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 w:rsidR="00D42EF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Continued).</w:t>
      </w:r>
      <w:proofErr w:type="gramEnd"/>
    </w:p>
    <w:p w:rsidR="009B0B84" w:rsidRPr="009B0B84" w:rsidRDefault="00333D29" w:rsidP="009B0B84">
      <w:pPr>
        <w:jc w:val="both"/>
        <w:rPr>
          <w:rFonts w:ascii="Times New Roman" w:hAnsi="Times New Roman" w:cs="Times New Roman"/>
          <w:iCs/>
          <w:sz w:val="24"/>
          <w:szCs w:val="24"/>
          <w:lang w:val="es-CO"/>
        </w:rPr>
      </w:pPr>
      <w:proofErr w:type="gramStart"/>
      <w:r>
        <w:rPr>
          <w:rFonts w:ascii="Times New Roman" w:hAnsi="Times New Roman" w:cs="Times New Roman"/>
          <w:sz w:val="23"/>
          <w:szCs w:val="23"/>
          <w:lang w:val="en-US"/>
        </w:rPr>
        <w:t>N</w:t>
      </w:r>
      <w:r w:rsidRPr="002760B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Number of alleles; </w:t>
      </w:r>
      <w:proofErr w:type="spellStart"/>
      <w:r>
        <w:rPr>
          <w:rFonts w:ascii="Times New Roman" w:hAnsi="Times New Roman" w:cs="Times New Roman"/>
          <w:sz w:val="23"/>
          <w:szCs w:val="23"/>
          <w:lang w:val="en-US"/>
        </w:rPr>
        <w:t>A</w:t>
      </w:r>
      <w:r w:rsidRPr="00333D29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 xml:space="preserve">, allelic richness; HWE, Hardy-Weinberg equilibrium; 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>H</w:t>
      </w:r>
      <w:r w:rsidR="009B0B84"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e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>, expected heterozygosity.</w:t>
      </w:r>
      <w:proofErr w:type="gramEnd"/>
      <w:r w:rsidR="009B0B84">
        <w:rPr>
          <w:rFonts w:ascii="Times New Roman" w:hAnsi="Times New Roman" w:cs="Times New Roman"/>
          <w:sz w:val="23"/>
          <w:szCs w:val="23"/>
          <w:lang w:val="en-US"/>
        </w:rPr>
        <w:t xml:space="preserve"> H</w:t>
      </w:r>
      <w:r w:rsidR="009B0B84"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o</w:t>
      </w:r>
      <w:r w:rsidR="009B0B84">
        <w:rPr>
          <w:rFonts w:ascii="Times New Roman" w:hAnsi="Times New Roman" w:cs="Times New Roman"/>
          <w:sz w:val="23"/>
          <w:szCs w:val="23"/>
          <w:lang w:val="en-US"/>
        </w:rPr>
        <w:t xml:space="preserve">, observed heterozygosity. </w:t>
      </w:r>
      <w:proofErr w:type="gramStart"/>
      <w:r w:rsidR="009B0B84">
        <w:rPr>
          <w:rFonts w:ascii="Times New Roman" w:hAnsi="Times New Roman" w:cs="Times New Roman"/>
          <w:sz w:val="23"/>
          <w:szCs w:val="23"/>
          <w:lang w:val="en-US"/>
        </w:rPr>
        <w:t>P, probability value.</w:t>
      </w:r>
      <w:proofErr w:type="gramEnd"/>
      <w:r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9B0B84">
        <w:rPr>
          <w:rFonts w:ascii="Times New Roman" w:hAnsi="Times New Roman" w:cs="Times New Roman"/>
          <w:iCs/>
          <w:sz w:val="24"/>
          <w:szCs w:val="24"/>
          <w:lang w:val="it-IT"/>
        </w:rPr>
        <w:t>FAL, Falahi; MAG, Maghraby; SUD, Sudani.</w:t>
      </w:r>
    </w:p>
    <w:p w:rsidR="009B0B84" w:rsidRDefault="009B0B84" w:rsidP="00D42EF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D42EF7" w:rsidRDefault="00D42EF7" w:rsidP="00F93B8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447E5C" w:rsidRPr="00447E5C" w:rsidRDefault="00447E5C">
      <w:pPr>
        <w:rPr>
          <w:lang w:val="en-US"/>
        </w:rPr>
      </w:pPr>
    </w:p>
    <w:sectPr w:rsidR="00447E5C" w:rsidRPr="00447E5C" w:rsidSect="00447E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47E5C"/>
    <w:rsid w:val="000F53F8"/>
    <w:rsid w:val="001A798D"/>
    <w:rsid w:val="0030496E"/>
    <w:rsid w:val="00333D29"/>
    <w:rsid w:val="00447E5C"/>
    <w:rsid w:val="00475BFB"/>
    <w:rsid w:val="004C507E"/>
    <w:rsid w:val="00530DFE"/>
    <w:rsid w:val="00681252"/>
    <w:rsid w:val="00714FFF"/>
    <w:rsid w:val="00731702"/>
    <w:rsid w:val="00745828"/>
    <w:rsid w:val="007B7FC7"/>
    <w:rsid w:val="007F7DE0"/>
    <w:rsid w:val="008358C1"/>
    <w:rsid w:val="009B0B84"/>
    <w:rsid w:val="00AB5EE4"/>
    <w:rsid w:val="00B6453A"/>
    <w:rsid w:val="00B70FB8"/>
    <w:rsid w:val="00B91316"/>
    <w:rsid w:val="00C3642F"/>
    <w:rsid w:val="00C419A2"/>
    <w:rsid w:val="00C564B4"/>
    <w:rsid w:val="00D0626D"/>
    <w:rsid w:val="00D42EF7"/>
    <w:rsid w:val="00DC06E2"/>
    <w:rsid w:val="00DD238F"/>
    <w:rsid w:val="00DE76C4"/>
    <w:rsid w:val="00DF074A"/>
    <w:rsid w:val="00E95973"/>
    <w:rsid w:val="00F24BD4"/>
    <w:rsid w:val="00F51697"/>
    <w:rsid w:val="00F67B75"/>
    <w:rsid w:val="00F84231"/>
    <w:rsid w:val="00F93B87"/>
    <w:rsid w:val="00FB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5C"/>
    <w:rPr>
      <w:rFonts w:ascii="Calibri" w:eastAsia="Times New Roman" w:hAnsi="Calibri" w:cs="Arial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5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87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</cp:lastModifiedBy>
  <cp:revision>9</cp:revision>
  <dcterms:created xsi:type="dcterms:W3CDTF">2016-07-18T12:08:00Z</dcterms:created>
  <dcterms:modified xsi:type="dcterms:W3CDTF">2016-11-08T21:18:00Z</dcterms:modified>
</cp:coreProperties>
</file>